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E152A" w14:textId="46D92C20" w:rsidR="00040EF7" w:rsidRPr="00674591" w:rsidRDefault="00307860" w:rsidP="000932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47585654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</w:t>
      </w:r>
      <w:r w:rsidRPr="0067459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="0074674E" w:rsidRPr="0067459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BB3C39">
        <w:rPr>
          <w:rFonts w:ascii="Times New Roman" w:hAnsi="Times New Roman" w:cs="Times New Roman"/>
          <w:sz w:val="20"/>
          <w:szCs w:val="20"/>
          <w:lang w:val="en-US"/>
        </w:rPr>
        <w:t xml:space="preserve">Estimated mean </w:t>
      </w:r>
      <w:r w:rsidR="00253B3E">
        <w:rPr>
          <w:rFonts w:ascii="Times New Roman" w:hAnsi="Times New Roman" w:cs="Times New Roman"/>
          <w:sz w:val="20"/>
          <w:szCs w:val="20"/>
          <w:lang w:val="en-US"/>
        </w:rPr>
        <w:t>effects of time</w:t>
      </w:r>
      <w:r w:rsidR="0067459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53B3E">
        <w:rPr>
          <w:rFonts w:ascii="Times New Roman" w:hAnsi="Times New Roman" w:cs="Times New Roman"/>
          <w:sz w:val="20"/>
          <w:szCs w:val="20"/>
          <w:lang w:val="en-US"/>
        </w:rPr>
        <w:t xml:space="preserve">between baseline to </w:t>
      </w:r>
      <w:r w:rsidR="00674591">
        <w:rPr>
          <w:rFonts w:ascii="Times New Roman" w:hAnsi="Times New Roman" w:cs="Times New Roman"/>
          <w:sz w:val="20"/>
          <w:szCs w:val="20"/>
          <w:lang w:val="en-US"/>
        </w:rPr>
        <w:t>post-treatment</w:t>
      </w:r>
      <w:r w:rsidR="00BB3C39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253B3E">
        <w:rPr>
          <w:rFonts w:ascii="Times New Roman" w:hAnsi="Times New Roman" w:cs="Times New Roman"/>
          <w:sz w:val="20"/>
          <w:szCs w:val="20"/>
          <w:lang w:val="en-US"/>
        </w:rPr>
        <w:t xml:space="preserve">post-treatment to </w:t>
      </w:r>
      <w:r w:rsidR="00BB3C39">
        <w:rPr>
          <w:rFonts w:ascii="Times New Roman" w:hAnsi="Times New Roman" w:cs="Times New Roman"/>
          <w:sz w:val="20"/>
          <w:szCs w:val="20"/>
          <w:lang w:val="en-US"/>
        </w:rPr>
        <w:t>6-month follow-up</w:t>
      </w:r>
      <w:r w:rsidR="00674591">
        <w:rPr>
          <w:rFonts w:ascii="Times New Roman" w:hAnsi="Times New Roman" w:cs="Times New Roman"/>
          <w:sz w:val="20"/>
          <w:szCs w:val="20"/>
          <w:lang w:val="en-US"/>
        </w:rPr>
        <w:t xml:space="preserve"> in the </w:t>
      </w:r>
      <w:r w:rsidR="00253B3E">
        <w:rPr>
          <w:rFonts w:ascii="Times New Roman" w:hAnsi="Times New Roman" w:cs="Times New Roman"/>
          <w:sz w:val="20"/>
          <w:szCs w:val="20"/>
          <w:lang w:val="en-US"/>
        </w:rPr>
        <w:t xml:space="preserve">total </w:t>
      </w:r>
      <w:r>
        <w:rPr>
          <w:rFonts w:ascii="Times New Roman" w:hAnsi="Times New Roman" w:cs="Times New Roman"/>
          <w:sz w:val="20"/>
          <w:szCs w:val="20"/>
          <w:lang w:val="en-US"/>
        </w:rPr>
        <w:t>Intention To Treat sample</w:t>
      </w:r>
      <w:r w:rsidRPr="00B125F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lrutnt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992"/>
        <w:gridCol w:w="1418"/>
        <w:gridCol w:w="1701"/>
        <w:gridCol w:w="992"/>
        <w:gridCol w:w="1418"/>
      </w:tblGrid>
      <w:tr w:rsidR="004705A2" w:rsidRPr="00CF378D" w14:paraId="53819733" w14:textId="3429FCAC" w:rsidTr="009077E0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4EC593" w14:textId="0A747751" w:rsidR="004705A2" w:rsidRPr="00674591" w:rsidRDefault="004705A2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45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A8A644" w14:textId="435FEF8B" w:rsidR="004705A2" w:rsidRPr="00674591" w:rsidRDefault="004705A2" w:rsidP="006745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aseline </w:t>
            </w:r>
            <w:r w:rsidR="008716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ost</w:t>
            </w:r>
            <w:r w:rsidR="008716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8200EF" w14:textId="076CF64D" w:rsidR="004705A2" w:rsidRPr="00674591" w:rsidRDefault="004705A2" w:rsidP="00FD02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45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  <w:r w:rsidR="008716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B48076" w14:textId="04F4EB89" w:rsidR="004705A2" w:rsidRDefault="004705A2" w:rsidP="00BB3C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45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ect size</w:t>
            </w:r>
            <w:r w:rsidR="008716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826A09" w14:textId="33CBEE6E" w:rsidR="004705A2" w:rsidRPr="00674591" w:rsidRDefault="004705A2" w:rsidP="00BB3C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 - 6-months</w:t>
            </w:r>
            <w:r w:rsidR="008716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9FE28B" w14:textId="71AA8353" w:rsidR="004705A2" w:rsidRDefault="004705A2" w:rsidP="00BB3C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  <w:r w:rsidR="008716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CF22F5" w14:textId="6D3F18F8" w:rsidR="004705A2" w:rsidRDefault="004705A2" w:rsidP="00BB3C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45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ect size</w:t>
            </w:r>
            <w:r w:rsidR="008716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4705A2" w:rsidRPr="00CF378D" w14:paraId="020CBB5A" w14:textId="2A7CEDFE" w:rsidTr="009077E0">
        <w:tc>
          <w:tcPr>
            <w:tcW w:w="1134" w:type="dxa"/>
            <w:tcBorders>
              <w:top w:val="single" w:sz="4" w:space="0" w:color="auto"/>
            </w:tcBorders>
          </w:tcPr>
          <w:p w14:paraId="73D9315A" w14:textId="77777777" w:rsidR="004705A2" w:rsidRDefault="004705A2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D9273AB" w14:textId="167ADBFC" w:rsidR="004705A2" w:rsidRDefault="004705A2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DS</w:t>
            </w:r>
          </w:p>
          <w:p w14:paraId="25F6619C" w14:textId="67E7E3B2" w:rsidR="004705A2" w:rsidRPr="00502698" w:rsidRDefault="004705A2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5026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80B60F4" w14:textId="77777777" w:rsidR="004705A2" w:rsidRDefault="004705A2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937530" w14:textId="746EDAB3" w:rsidR="004705A2" w:rsidRDefault="004705A2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33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ount bet/wee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,8</w:t>
            </w:r>
          </w:p>
          <w:p w14:paraId="59E65EF8" w14:textId="45BB7676" w:rsidR="004705A2" w:rsidRDefault="004705A2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3BC7637" w14:textId="77777777" w:rsidR="004705A2" w:rsidRDefault="004705A2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B606D0C" w14:textId="46B87E30" w:rsidR="004705A2" w:rsidRDefault="004705A2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33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nutes gambled/wee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  <w:p w14:paraId="777E28FE" w14:textId="714B5363" w:rsidR="004705A2" w:rsidRPr="00AA23F1" w:rsidRDefault="004705A2" w:rsidP="00EF4F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</w:p>
          <w:p w14:paraId="4EF38E79" w14:textId="77777777" w:rsidR="00353E78" w:rsidRDefault="00353E78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560CEC" w14:textId="45865EE7" w:rsidR="004705A2" w:rsidRPr="0000502E" w:rsidRDefault="004705A2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Q-9</w:t>
            </w:r>
          </w:p>
          <w:p w14:paraId="70E30969" w14:textId="71CAFA18" w:rsidR="004705A2" w:rsidRDefault="004705A2" w:rsidP="00EF4F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</w:p>
          <w:p w14:paraId="365044A6" w14:textId="7D0017A2" w:rsidR="004705A2" w:rsidRDefault="004705A2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B02D9D" w14:textId="76E31AB8" w:rsidR="004705A2" w:rsidRPr="0000502E" w:rsidRDefault="004705A2" w:rsidP="00207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5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D-7</w:t>
            </w:r>
          </w:p>
          <w:p w14:paraId="5BF81FE7" w14:textId="77777777" w:rsidR="004705A2" w:rsidRPr="00674591" w:rsidRDefault="004705A2" w:rsidP="00207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083FD1" w14:textId="77777777" w:rsidR="004705A2" w:rsidRPr="00674591" w:rsidRDefault="004705A2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9095BAF" w14:textId="654AE41C" w:rsidR="004705A2" w:rsidRPr="0000502E" w:rsidRDefault="004705A2" w:rsidP="00207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5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BQ</w:t>
            </w:r>
          </w:p>
          <w:p w14:paraId="73DA9CEA" w14:textId="12E951C0" w:rsidR="004705A2" w:rsidRPr="00674591" w:rsidRDefault="004705A2" w:rsidP="00EF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5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</w:p>
          <w:p w14:paraId="5EA80071" w14:textId="77777777" w:rsidR="004705A2" w:rsidRPr="00674591" w:rsidRDefault="004705A2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7881641" w14:textId="0DC41E10" w:rsidR="004705A2" w:rsidRDefault="004705A2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BQ</w:t>
            </w:r>
            <w:r w:rsidR="00441AC8" w:rsidRPr="00441AC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9</w:t>
            </w:r>
          </w:p>
          <w:p w14:paraId="749C5106" w14:textId="1BF1DCF0" w:rsidR="004705A2" w:rsidRPr="00CF378D" w:rsidRDefault="004705A2" w:rsidP="00533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9D214E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8F988B" w14:textId="4FB23583" w:rsidR="004705A2" w:rsidRDefault="00F0745E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70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30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826F03F" w14:textId="0BD324DC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F30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F07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30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5FA6F03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71B133" w14:textId="37ED8BE4" w:rsidR="004705A2" w:rsidRDefault="00F56777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.8</w:t>
            </w:r>
          </w:p>
          <w:p w14:paraId="05B7AD85" w14:textId="43022EBC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 w:rsidR="009307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56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9307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.</w:t>
            </w:r>
            <w:r w:rsidR="00F56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765E03A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C3610E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34CC4C" w14:textId="4C02ABC8" w:rsidR="004705A2" w:rsidRDefault="00A32227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0</w:t>
            </w:r>
          </w:p>
          <w:p w14:paraId="22C6EF53" w14:textId="247315E4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 w:rsidR="00A32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A32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C98EA9A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13FEE7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98AC31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B86930" w14:textId="7EAE1F85" w:rsidR="004705A2" w:rsidRDefault="00F302AF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  <w:p w14:paraId="3E848200" w14:textId="4B285E8C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1202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F302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1202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F302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C6E6F2B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102BAC" w14:textId="38AED49C" w:rsidR="004705A2" w:rsidRDefault="00E17A7D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4A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6D06D977" w14:textId="1612EBC2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.</w:t>
            </w:r>
            <w:r w:rsidR="00AA1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AA1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4A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6B28B06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FAF5A8" w14:textId="1DCD67F0" w:rsidR="004705A2" w:rsidRDefault="00561726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</w:t>
            </w:r>
            <w:r w:rsidR="00D258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B133DEF" w14:textId="141D92F2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561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  <w:r w:rsidR="00D258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561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</w:t>
            </w:r>
            <w:r w:rsidR="00D258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2642232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85B3BD" w14:textId="2F752210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4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  <w:p w14:paraId="69524585" w14:textId="7E72AE85" w:rsidR="004705A2" w:rsidRPr="00CF378D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 w:rsidR="0044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  <w:r w:rsidR="00BC4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44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</w:t>
            </w:r>
            <w:r w:rsidR="00BC4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74D82C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7FD027" w14:textId="4AE969F9" w:rsidR="004705A2" w:rsidRDefault="00F0745E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="00470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470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0AC46B3A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3ED2C7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9ECFB3" w14:textId="487D2CE4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56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</w:t>
            </w:r>
          </w:p>
          <w:p w14:paraId="5B3BF4FF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1FFF8C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213D91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812ABD" w14:textId="5C71F453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32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2</w:t>
            </w:r>
          </w:p>
          <w:p w14:paraId="39F80DF8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BEBECB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0D3934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8ED99D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A5F00A" w14:textId="5B710981" w:rsidR="004705A2" w:rsidRDefault="0012021D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  <w:p w14:paraId="5282DBEB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D85FE1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32F9C3" w14:textId="086F394A" w:rsidR="004705A2" w:rsidRDefault="00E17A7D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="00470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  <w:p w14:paraId="798ECB8E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02C6AE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96DE03" w14:textId="48F78AD0" w:rsidR="004705A2" w:rsidRDefault="00561726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="00470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  <w:p w14:paraId="58788EA7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13513D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0E34F9" w14:textId="43A44660" w:rsidR="004705A2" w:rsidRPr="00CF378D" w:rsidRDefault="00441AC8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="00470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31DBCC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B78D00" w14:textId="365DEFF5" w:rsidR="00E07E69" w:rsidRDefault="00E07E6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396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154D294" w14:textId="6AA2A6BB" w:rsidR="00E07E69" w:rsidRDefault="00E07E6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0F0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</w:t>
            </w:r>
            <w:r w:rsidR="00F23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F0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2.0</w:t>
            </w:r>
            <w:r w:rsidR="00F23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E4909FF" w14:textId="77777777" w:rsidR="00930762" w:rsidRDefault="0093076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A60456" w14:textId="77777777" w:rsidR="00930762" w:rsidRDefault="0093076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  <w:p w14:paraId="17894092" w14:textId="77777777" w:rsidR="0059276E" w:rsidRDefault="0059276E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F09A86" w14:textId="77777777" w:rsidR="0059276E" w:rsidRDefault="0059276E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A2070C" w14:textId="77777777" w:rsidR="0059276E" w:rsidRDefault="0059276E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8FB55A" w14:textId="77777777" w:rsidR="0059276E" w:rsidRDefault="0059276E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  <w:p w14:paraId="0EBBAB22" w14:textId="77777777" w:rsidR="0012021D" w:rsidRDefault="0012021D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D347E0" w14:textId="77777777" w:rsidR="0012021D" w:rsidRDefault="0012021D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442C1A" w14:textId="77777777" w:rsidR="0012021D" w:rsidRDefault="0012021D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CF051B" w14:textId="77777777" w:rsidR="0012021D" w:rsidRDefault="0012021D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90ACCD" w14:textId="24B66BB4" w:rsidR="0012021D" w:rsidRDefault="0012021D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F302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3D2F6916" w14:textId="0E964920" w:rsidR="0012021D" w:rsidRDefault="0012021D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0</w:t>
            </w:r>
            <w:r w:rsidR="00660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2.</w:t>
            </w:r>
            <w:r w:rsidR="00660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B14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7F5F72A" w14:textId="77777777" w:rsidR="00E17A7D" w:rsidRDefault="00E17A7D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E19063" w14:textId="5A754621" w:rsidR="00E17A7D" w:rsidRPr="00774EBA" w:rsidRDefault="00E17A7D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4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774EBA" w:rsidRPr="00774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250F0431" w14:textId="77777777" w:rsidR="00E17A7D" w:rsidRDefault="00E17A7D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4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DC1AAF" w:rsidRPr="00774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0 – 2.38]</w:t>
            </w:r>
          </w:p>
          <w:p w14:paraId="17CAC0EE" w14:textId="77777777" w:rsidR="000F026A" w:rsidRDefault="000F026A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86773B" w14:textId="55B1745F" w:rsidR="000F026A" w:rsidRDefault="000F026A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476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3</w:t>
            </w:r>
          </w:p>
          <w:p w14:paraId="1C4AA3E8" w14:textId="418FAA8A" w:rsidR="000F026A" w:rsidRDefault="000F026A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7</w:t>
            </w:r>
            <w:r w:rsidR="00476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2.</w:t>
            </w:r>
            <w:r w:rsidR="00476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59B734B" w14:textId="77777777" w:rsidR="00441AC8" w:rsidRDefault="00441AC8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151C4D" w14:textId="6925C9EC" w:rsidR="00441AC8" w:rsidRDefault="00441AC8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C4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  <w:p w14:paraId="0DE99F6F" w14:textId="42A3FBB2" w:rsidR="00441AC8" w:rsidRDefault="00441AC8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</w:t>
            </w:r>
            <w:r w:rsidR="00BC4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</w:t>
            </w:r>
            <w:r w:rsidR="00BC4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CFEBF0" w14:textId="7DB117C3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EF6641" w14:textId="32ADDA60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30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20E0AB6D" w14:textId="6402B74B" w:rsidR="004705A2" w:rsidRPr="005514D8" w:rsidRDefault="004705A2" w:rsidP="00BB3C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</w:t>
            </w:r>
            <w:r w:rsidR="00F074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F30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30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  <w:p w14:paraId="0B460829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CC22D9" w14:textId="201A54D4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A5E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.</w:t>
            </w:r>
            <w:r w:rsidR="00F56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60F6C72D" w14:textId="75722E76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 w:rsidR="004411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9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4411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.</w:t>
            </w:r>
            <w:r w:rsidR="00707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61072DE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650DB1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8D2EB6" w14:textId="7A6CD18F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92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</w:t>
            </w:r>
            <w:r w:rsidR="00A32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19C1059D" w14:textId="1E3ADD1B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 w:rsidR="00592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</w:t>
            </w:r>
            <w:r w:rsidR="00A32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592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</w:t>
            </w:r>
            <w:r w:rsidR="00A32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C608108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2367AF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114483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649796" w14:textId="6C04AD96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52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F302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0C43F163" w14:textId="43283E48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 w:rsidR="00F52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F302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F52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F302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6F2B99C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0287CA" w14:textId="4FF7FF2A" w:rsidR="004705A2" w:rsidRDefault="00DC1AAF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A1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4A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70C135B6" w14:textId="691E8888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 w:rsidR="00AA1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AA1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4A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8BE944D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C78F14" w14:textId="0ED387D1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 w:rsidR="000F0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7A7A361" w14:textId="625173D4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0F0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476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0F0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C39CE81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24CCEB" w14:textId="1B62314B" w:rsidR="004705A2" w:rsidRDefault="00441AC8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BC4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5E25D45" w14:textId="4AEC4ED9" w:rsidR="004705A2" w:rsidRPr="00CF378D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 w:rsidR="0044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C4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44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C4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4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C4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240D7D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A5F15F" w14:textId="304D32B9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07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96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  <w:p w14:paraId="1E4D6952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EAA3FC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809431" w14:textId="57133D90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411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707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5CA1A656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8E6126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7933F9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08A0BC" w14:textId="5CA3BE89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32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</w:t>
            </w:r>
          </w:p>
          <w:p w14:paraId="71274E59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002B80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03B840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30E3FB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52B074" w14:textId="509C6649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52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  <w:p w14:paraId="5E524E4D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C3BD28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159327" w14:textId="55FDADA3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C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A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14:paraId="46333FED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A8F958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205CF3" w14:textId="3C4C61BD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F0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476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28889EE4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670EB2" w14:textId="77777777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3F42EF" w14:textId="4ED6B8E0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4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C4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C52A21" w14:textId="4FEDFC12" w:rsidR="004705A2" w:rsidRDefault="004705A2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EC0E56" w14:textId="13BDCC69" w:rsidR="009077E0" w:rsidRDefault="009077E0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  <w:p w14:paraId="3F38A505" w14:textId="34681F32" w:rsidR="009077E0" w:rsidRDefault="009077E0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 w:rsidR="00A24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="00F23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A24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</w:p>
          <w:p w14:paraId="6A581805" w14:textId="77777777" w:rsidR="009077E0" w:rsidRDefault="009077E0" w:rsidP="00907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CB2C27" w14:textId="77777777" w:rsidR="00441118" w:rsidRDefault="00441118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  <w:p w14:paraId="0A3C5DEB" w14:textId="77777777" w:rsidR="0059276E" w:rsidRDefault="0059276E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8CD8E8" w14:textId="77777777" w:rsidR="0059276E" w:rsidRDefault="0059276E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80F038" w14:textId="77777777" w:rsidR="0059276E" w:rsidRDefault="0059276E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04E931" w14:textId="77777777" w:rsidR="0059276E" w:rsidRDefault="0059276E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  <w:p w14:paraId="18A32993" w14:textId="77777777" w:rsidR="00B146E6" w:rsidRDefault="00B146E6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3B473E" w14:textId="77777777" w:rsidR="00B146E6" w:rsidRDefault="00B146E6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EDAB1B" w14:textId="77777777" w:rsidR="00B146E6" w:rsidRDefault="00B146E6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5A2103" w14:textId="77777777" w:rsidR="00B146E6" w:rsidRDefault="00B146E6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2E1242" w14:textId="45739573" w:rsidR="00B146E6" w:rsidRDefault="00B146E6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  <w:p w14:paraId="561ACF77" w14:textId="6BB6823F" w:rsidR="00B146E6" w:rsidRDefault="00B146E6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 w:rsidR="00793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793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="00660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8E0CBCA" w14:textId="77777777" w:rsidR="00DC1AAF" w:rsidRDefault="00DC1AAF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D3C5CE" w14:textId="62624FBA" w:rsidR="00DC1AAF" w:rsidRDefault="00774EBA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4A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2A9046D5" w14:textId="343930CC" w:rsidR="000F026A" w:rsidRDefault="00774EBA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9</w:t>
            </w:r>
            <w:r w:rsidR="004A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</w:t>
            </w:r>
            <w:r w:rsidR="004A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51664D9" w14:textId="77777777" w:rsidR="000F026A" w:rsidRDefault="000F026A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E634F7" w14:textId="77777777" w:rsidR="000F026A" w:rsidRDefault="000F026A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  <w:p w14:paraId="1C5EF927" w14:textId="77777777" w:rsidR="00441AC8" w:rsidRDefault="00441AC8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B034A6" w14:textId="77777777" w:rsidR="00441AC8" w:rsidRDefault="00441AC8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C2ECB6" w14:textId="35083C87" w:rsidR="00441AC8" w:rsidRPr="009077E0" w:rsidRDefault="00441AC8" w:rsidP="004411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705A2" w:rsidRPr="00CF378D" w14:paraId="5C17E9D8" w14:textId="71FFC7DF" w:rsidTr="009077E0">
        <w:tc>
          <w:tcPr>
            <w:tcW w:w="1134" w:type="dxa"/>
          </w:tcPr>
          <w:p w14:paraId="3D7C0DB7" w14:textId="77777777" w:rsidR="004705A2" w:rsidRPr="00CF378D" w:rsidRDefault="004705A2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F0A38E5" w14:textId="77777777" w:rsidR="004705A2" w:rsidRPr="00CF378D" w:rsidRDefault="004705A2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84A765B" w14:textId="77777777" w:rsidR="004705A2" w:rsidRPr="00CF378D" w:rsidRDefault="004705A2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98CA7C3" w14:textId="77777777" w:rsidR="004705A2" w:rsidRPr="00CF378D" w:rsidRDefault="004705A2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4CC8332" w14:textId="56962816" w:rsidR="004705A2" w:rsidRPr="00CF378D" w:rsidRDefault="004705A2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BBC39AB" w14:textId="77777777" w:rsidR="004705A2" w:rsidRPr="00CF378D" w:rsidRDefault="004705A2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CA3BA55" w14:textId="77777777" w:rsidR="004705A2" w:rsidRPr="00CF378D" w:rsidRDefault="004705A2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6E0CE53" w14:textId="340A22C2" w:rsidR="002308EA" w:rsidRPr="00674591" w:rsidRDefault="002308EA" w:rsidP="00040EF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Data are shown as mean (95% confidence interval [CI]).</w:t>
      </w:r>
    </w:p>
    <w:p w14:paraId="4285B0C6" w14:textId="6D0799ED" w:rsidR="0087165D" w:rsidRDefault="0087165D" w:rsidP="0087165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D02B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D02B4">
        <w:rPr>
          <w:rFonts w:ascii="Times New Roman" w:hAnsi="Times New Roman" w:cs="Times New Roman"/>
          <w:sz w:val="20"/>
          <w:szCs w:val="20"/>
          <w:lang w:val="en-US"/>
        </w:rPr>
        <w:t>Model estima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ean difference with 95% confidence intervals between baseline and post-treatment for the total sample.</w:t>
      </w:r>
      <w:r w:rsidR="00FA5EF1">
        <w:rPr>
          <w:rFonts w:ascii="Times New Roman" w:hAnsi="Times New Roman" w:cs="Times New Roman"/>
          <w:sz w:val="20"/>
          <w:szCs w:val="20"/>
          <w:lang w:val="en-US"/>
        </w:rPr>
        <w:t xml:space="preserve"> Positive values indicate a reduction from baseline.</w:t>
      </w:r>
    </w:p>
    <w:p w14:paraId="566F3F93" w14:textId="6ED99194" w:rsidR="00EF4F71" w:rsidRDefault="0087165D" w:rsidP="00533A7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EF4F71">
        <w:rPr>
          <w:rFonts w:ascii="Times New Roman" w:hAnsi="Times New Roman" w:cs="Times New Roman"/>
          <w:sz w:val="20"/>
          <w:szCs w:val="20"/>
          <w:lang w:val="en-US"/>
        </w:rPr>
        <w:t xml:space="preserve">Calculated </w:t>
      </w:r>
      <w:r>
        <w:rPr>
          <w:rFonts w:ascii="Times New Roman" w:hAnsi="Times New Roman" w:cs="Times New Roman"/>
          <w:sz w:val="20"/>
          <w:szCs w:val="20"/>
          <w:lang w:val="en-US"/>
        </w:rPr>
        <w:t>for baseline – post effect.</w:t>
      </w:r>
    </w:p>
    <w:p w14:paraId="6F6E57CA" w14:textId="0061EC36" w:rsidR="0087165D" w:rsidRDefault="0087165D" w:rsidP="0087165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>Effect size with 95% confidence intervals calculated between baseline and post-treatment</w:t>
      </w:r>
      <w:r w:rsidR="00441AC8">
        <w:rPr>
          <w:rFonts w:ascii="Times New Roman" w:hAnsi="Times New Roman" w:cs="Times New Roman"/>
          <w:sz w:val="20"/>
          <w:szCs w:val="20"/>
          <w:lang w:val="en-US"/>
        </w:rPr>
        <w:t xml:space="preserve"> for significant effects.</w:t>
      </w:r>
    </w:p>
    <w:p w14:paraId="7DEF5875" w14:textId="6B519C4F" w:rsidR="0087165D" w:rsidRDefault="0087165D" w:rsidP="0087165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FD02B4">
        <w:rPr>
          <w:rFonts w:ascii="Times New Roman" w:hAnsi="Times New Roman" w:cs="Times New Roman"/>
          <w:sz w:val="20"/>
          <w:szCs w:val="20"/>
          <w:lang w:val="en-US"/>
        </w:rPr>
        <w:t>Model estima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ean difference with 95% confidence intervals between post-treatment and 6-month follow-up for the total sample.</w:t>
      </w:r>
      <w:r w:rsidR="00FA5EF1">
        <w:rPr>
          <w:rFonts w:ascii="Times New Roman" w:hAnsi="Times New Roman" w:cs="Times New Roman"/>
          <w:sz w:val="20"/>
          <w:szCs w:val="20"/>
          <w:lang w:val="en-US"/>
        </w:rPr>
        <w:t xml:space="preserve"> Positive values indicate a reduction from baseline.</w:t>
      </w:r>
    </w:p>
    <w:p w14:paraId="799380BF" w14:textId="750CE402" w:rsidR="0087165D" w:rsidRDefault="0087165D" w:rsidP="0087165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0"/>
          <w:szCs w:val="20"/>
          <w:lang w:val="en-US"/>
        </w:rPr>
        <w:t>Calculated for post – 6-months effect.</w:t>
      </w:r>
    </w:p>
    <w:p w14:paraId="317BF32F" w14:textId="147E981A" w:rsidR="0087165D" w:rsidRDefault="0087165D" w:rsidP="0087165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0"/>
          <w:szCs w:val="20"/>
          <w:lang w:val="en-US"/>
        </w:rPr>
        <w:t>Effect size with 95% confidence intervals calculated between post-treatment and 6-month follow-up</w:t>
      </w:r>
      <w:r w:rsidR="00441AC8">
        <w:rPr>
          <w:rFonts w:ascii="Times New Roman" w:hAnsi="Times New Roman" w:cs="Times New Roman"/>
          <w:sz w:val="20"/>
          <w:szCs w:val="20"/>
          <w:lang w:val="en-US"/>
        </w:rPr>
        <w:t xml:space="preserve"> for significant effects.</w:t>
      </w:r>
    </w:p>
    <w:p w14:paraId="2ABB0B44" w14:textId="611F7052" w:rsidR="0000502E" w:rsidRDefault="00BB3C39" w:rsidP="0000502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="0000502E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00502E" w:rsidRPr="00B701BE">
        <w:rPr>
          <w:rFonts w:ascii="Times New Roman" w:hAnsi="Times New Roman" w:cs="Times New Roman"/>
          <w:sz w:val="20"/>
          <w:szCs w:val="20"/>
          <w:lang w:val="en-US"/>
        </w:rPr>
        <w:t xml:space="preserve">easured by </w:t>
      </w:r>
      <w:r w:rsidR="0000502E">
        <w:rPr>
          <w:rFonts w:ascii="Times New Roman" w:hAnsi="Times New Roman" w:cs="Times New Roman"/>
          <w:sz w:val="20"/>
          <w:szCs w:val="20"/>
          <w:lang w:val="en-US"/>
        </w:rPr>
        <w:t>the Gambling Timeline Follow Back.</w:t>
      </w:r>
    </w:p>
    <w:p w14:paraId="58A6C839" w14:textId="37C20A28" w:rsidR="003E1017" w:rsidRDefault="00BB3C39" w:rsidP="00533A7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="00A27B8C" w:rsidRPr="00A27B8C">
        <w:rPr>
          <w:rFonts w:ascii="Times New Roman" w:hAnsi="Times New Roman" w:cs="Times New Roman"/>
          <w:sz w:val="20"/>
          <w:szCs w:val="20"/>
          <w:lang w:val="en-US"/>
        </w:rPr>
        <w:t xml:space="preserve">Presented </w:t>
      </w:r>
      <w:r w:rsidR="00A27B8C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="003D5F9E">
        <w:rPr>
          <w:rFonts w:ascii="Times New Roman" w:hAnsi="Times New Roman" w:cs="Times New Roman"/>
          <w:sz w:val="20"/>
          <w:szCs w:val="20"/>
          <w:lang w:val="en-US"/>
        </w:rPr>
        <w:t>US $</w:t>
      </w:r>
      <w:r w:rsidR="00A27B8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A27B8C" w:rsidRPr="00A27B8C">
        <w:rPr>
          <w:rFonts w:ascii="Times New Roman" w:hAnsi="Times New Roman" w:cs="Times New Roman"/>
          <w:sz w:val="20"/>
          <w:szCs w:val="20"/>
          <w:lang w:val="en-US"/>
        </w:rPr>
        <w:t>Originally</w:t>
      </w:r>
      <w:r w:rsidR="00A27B8C">
        <w:rPr>
          <w:rFonts w:ascii="Times New Roman" w:hAnsi="Times New Roman" w:cs="Times New Roman"/>
          <w:sz w:val="20"/>
          <w:szCs w:val="20"/>
          <w:lang w:val="en-US"/>
        </w:rPr>
        <w:t xml:space="preserve"> stated in Swedish (SEK</w:t>
      </w:r>
      <w:r w:rsidR="00D3303A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0C5AB2">
        <w:rPr>
          <w:rFonts w:ascii="Times New Roman" w:hAnsi="Times New Roman" w:cs="Times New Roman"/>
          <w:sz w:val="20"/>
          <w:szCs w:val="20"/>
          <w:lang w:val="en-US"/>
        </w:rPr>
        <w:t xml:space="preserve">Exchange rate </w:t>
      </w:r>
      <w:r w:rsidR="003D5F9E">
        <w:rPr>
          <w:rFonts w:ascii="Times New Roman" w:hAnsi="Times New Roman" w:cs="Times New Roman"/>
          <w:sz w:val="20"/>
          <w:szCs w:val="20"/>
          <w:lang w:val="en-US"/>
        </w:rPr>
        <w:t>June</w:t>
      </w:r>
      <w:r w:rsidR="000C5A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D5F9E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D3303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0C5AB2">
        <w:rPr>
          <w:rFonts w:ascii="Times New Roman" w:hAnsi="Times New Roman" w:cs="Times New Roman"/>
          <w:sz w:val="20"/>
          <w:szCs w:val="20"/>
          <w:lang w:val="en-US"/>
        </w:rPr>
        <w:t>2023)</w:t>
      </w:r>
      <w:r w:rsidR="00A27B8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A0C672C" w14:textId="0B7ED00E" w:rsidR="00441AC8" w:rsidRPr="00441AC8" w:rsidRDefault="00441AC8" w:rsidP="00533A7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41A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>
        <w:rPr>
          <w:rFonts w:ascii="Times New Roman" w:hAnsi="Times New Roman" w:cs="Times New Roman"/>
          <w:sz w:val="20"/>
          <w:szCs w:val="20"/>
          <w:lang w:val="en-US"/>
        </w:rPr>
        <w:t>Higher scores indicate better Quality of Life on the BBQ.</w:t>
      </w:r>
      <w:bookmarkEnd w:id="0"/>
    </w:p>
    <w:sectPr w:rsidR="00441AC8" w:rsidRPr="00441A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F1A"/>
    <w:rsid w:val="0000502E"/>
    <w:rsid w:val="00040EF7"/>
    <w:rsid w:val="000932A8"/>
    <w:rsid w:val="000C5AB2"/>
    <w:rsid w:val="000F026A"/>
    <w:rsid w:val="000F0F13"/>
    <w:rsid w:val="0012021D"/>
    <w:rsid w:val="002308EA"/>
    <w:rsid w:val="00253B3E"/>
    <w:rsid w:val="00306809"/>
    <w:rsid w:val="00307860"/>
    <w:rsid w:val="00324646"/>
    <w:rsid w:val="00353E78"/>
    <w:rsid w:val="0035406D"/>
    <w:rsid w:val="00396095"/>
    <w:rsid w:val="003A173E"/>
    <w:rsid w:val="003D5F9E"/>
    <w:rsid w:val="003E1017"/>
    <w:rsid w:val="00441118"/>
    <w:rsid w:val="00441AC8"/>
    <w:rsid w:val="00456506"/>
    <w:rsid w:val="004705A2"/>
    <w:rsid w:val="00476D71"/>
    <w:rsid w:val="00481659"/>
    <w:rsid w:val="0049294E"/>
    <w:rsid w:val="004A050F"/>
    <w:rsid w:val="004E2EA3"/>
    <w:rsid w:val="00504403"/>
    <w:rsid w:val="00533A72"/>
    <w:rsid w:val="005514D8"/>
    <w:rsid w:val="00561726"/>
    <w:rsid w:val="0059276E"/>
    <w:rsid w:val="00624970"/>
    <w:rsid w:val="00632F1A"/>
    <w:rsid w:val="0063439C"/>
    <w:rsid w:val="00650DD5"/>
    <w:rsid w:val="006609BA"/>
    <w:rsid w:val="00674591"/>
    <w:rsid w:val="006C335C"/>
    <w:rsid w:val="007071F2"/>
    <w:rsid w:val="0074674E"/>
    <w:rsid w:val="00760899"/>
    <w:rsid w:val="00774EBA"/>
    <w:rsid w:val="00775F7A"/>
    <w:rsid w:val="00793005"/>
    <w:rsid w:val="007F0007"/>
    <w:rsid w:val="00832307"/>
    <w:rsid w:val="00842223"/>
    <w:rsid w:val="0087165D"/>
    <w:rsid w:val="008E734C"/>
    <w:rsid w:val="00900834"/>
    <w:rsid w:val="009077E0"/>
    <w:rsid w:val="00930762"/>
    <w:rsid w:val="00940FC3"/>
    <w:rsid w:val="00A24001"/>
    <w:rsid w:val="00A27B8C"/>
    <w:rsid w:val="00A32227"/>
    <w:rsid w:val="00A70F4E"/>
    <w:rsid w:val="00AA1060"/>
    <w:rsid w:val="00AA23F1"/>
    <w:rsid w:val="00AA4A5D"/>
    <w:rsid w:val="00AB3026"/>
    <w:rsid w:val="00B146E6"/>
    <w:rsid w:val="00B35556"/>
    <w:rsid w:val="00B61FD2"/>
    <w:rsid w:val="00B701BE"/>
    <w:rsid w:val="00BB3C39"/>
    <w:rsid w:val="00BC4797"/>
    <w:rsid w:val="00C320B3"/>
    <w:rsid w:val="00C65214"/>
    <w:rsid w:val="00D258C0"/>
    <w:rsid w:val="00D3303A"/>
    <w:rsid w:val="00D55856"/>
    <w:rsid w:val="00DC1AAF"/>
    <w:rsid w:val="00DF46C5"/>
    <w:rsid w:val="00E07E69"/>
    <w:rsid w:val="00E17A7D"/>
    <w:rsid w:val="00E6473B"/>
    <w:rsid w:val="00E7417D"/>
    <w:rsid w:val="00E8111D"/>
    <w:rsid w:val="00E90DA6"/>
    <w:rsid w:val="00EF4F71"/>
    <w:rsid w:val="00F0745E"/>
    <w:rsid w:val="00F171D1"/>
    <w:rsid w:val="00F232AA"/>
    <w:rsid w:val="00F30094"/>
    <w:rsid w:val="00F302AF"/>
    <w:rsid w:val="00F528A3"/>
    <w:rsid w:val="00F56777"/>
    <w:rsid w:val="00F93193"/>
    <w:rsid w:val="00F96A59"/>
    <w:rsid w:val="00FA5EF1"/>
    <w:rsid w:val="00FC124F"/>
    <w:rsid w:val="00FC1B85"/>
    <w:rsid w:val="00FD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78F0D"/>
  <w15:chartTrackingRefBased/>
  <w15:docId w15:val="{37B5AF2E-2D69-477C-9303-324A6AE53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EF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40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674E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D5585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5585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5585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5585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558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302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Mide</dc:creator>
  <cp:keywords/>
  <dc:description/>
  <cp:lastModifiedBy>Mikael Mide</cp:lastModifiedBy>
  <cp:revision>12</cp:revision>
  <dcterms:created xsi:type="dcterms:W3CDTF">2023-10-12T13:41:00Z</dcterms:created>
  <dcterms:modified xsi:type="dcterms:W3CDTF">2023-11-28T21:01:00Z</dcterms:modified>
</cp:coreProperties>
</file>